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6C1" w:rsidRPr="00740F52" w:rsidRDefault="00A14E77" w:rsidP="00A5128E">
      <w:pPr>
        <w:spacing w:after="0" w:line="240" w:lineRule="auto"/>
        <w:ind w:right="112"/>
        <w:rPr>
          <w:rFonts w:ascii="Arial" w:eastAsia="Times New Roman" w:hAnsi="Arial" w:cs="Arial"/>
          <w:b/>
          <w:bCs/>
          <w:color w:val="FF0000"/>
          <w:lang w:val="en-US" w:eastAsia="pt-BR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lang w:val="en-US" w:eastAsia="pt-BR"/>
        </w:rPr>
        <w:t>Supplementa</w:t>
      </w:r>
      <w:r w:rsidR="005C683B">
        <w:rPr>
          <w:rFonts w:ascii="Arial" w:eastAsia="Times New Roman" w:hAnsi="Arial" w:cs="Arial"/>
          <w:b/>
          <w:bCs/>
          <w:lang w:val="en-US" w:eastAsia="pt-BR"/>
        </w:rPr>
        <w:t>ry</w:t>
      </w:r>
      <w:r>
        <w:rPr>
          <w:rFonts w:ascii="Arial" w:eastAsia="Times New Roman" w:hAnsi="Arial" w:cs="Arial"/>
          <w:b/>
          <w:bCs/>
          <w:lang w:val="en-US" w:eastAsia="pt-BR"/>
        </w:rPr>
        <w:t xml:space="preserve"> Table </w:t>
      </w:r>
      <w:r w:rsidR="001F003B">
        <w:rPr>
          <w:rFonts w:ascii="Arial" w:eastAsia="Times New Roman" w:hAnsi="Arial" w:cs="Arial"/>
          <w:b/>
          <w:bCs/>
          <w:lang w:val="en-US" w:eastAsia="pt-BR"/>
        </w:rPr>
        <w:t>4</w:t>
      </w:r>
      <w:r w:rsidR="001036C1" w:rsidRPr="001036C1">
        <w:rPr>
          <w:rFonts w:ascii="Arial" w:eastAsia="Times New Roman" w:hAnsi="Arial" w:cs="Arial"/>
          <w:b/>
          <w:bCs/>
          <w:lang w:val="en-US" w:eastAsia="pt-BR"/>
        </w:rPr>
        <w:t xml:space="preserve">: Identified proteins from </w:t>
      </w:r>
      <w:r w:rsidR="001036C1" w:rsidRPr="001036C1">
        <w:rPr>
          <w:rFonts w:ascii="Arial" w:eastAsia="Times New Roman" w:hAnsi="Arial" w:cs="Arial"/>
          <w:b/>
          <w:bCs/>
          <w:i/>
          <w:iCs/>
          <w:lang w:val="en-US" w:eastAsia="pt-BR"/>
        </w:rPr>
        <w:t xml:space="preserve">Histoplasma </w:t>
      </w:r>
      <w:r w:rsidR="001036C1" w:rsidRPr="002B41B7">
        <w:rPr>
          <w:rFonts w:ascii="Arial" w:eastAsia="Times New Roman" w:hAnsi="Arial" w:cs="Arial"/>
          <w:b/>
          <w:bCs/>
          <w:i/>
          <w:iCs/>
          <w:lang w:val="en-US" w:eastAsia="pt-BR"/>
        </w:rPr>
        <w:t>capsulatum</w:t>
      </w:r>
      <w:r w:rsidR="008C77DF" w:rsidRPr="002B41B7">
        <w:rPr>
          <w:rFonts w:ascii="Arial" w:eastAsia="Times New Roman" w:hAnsi="Arial" w:cs="Arial"/>
          <w:b/>
          <w:bCs/>
          <w:lang w:val="en-US" w:eastAsia="pt-BR"/>
        </w:rPr>
        <w:t xml:space="preserve"> </w:t>
      </w:r>
      <w:r w:rsidR="001036C1" w:rsidRPr="002B41B7">
        <w:rPr>
          <w:rFonts w:ascii="Arial" w:eastAsia="Times New Roman" w:hAnsi="Arial" w:cs="Arial"/>
          <w:b/>
          <w:bCs/>
          <w:lang w:val="en-US" w:eastAsia="pt-BR"/>
        </w:rPr>
        <w:t xml:space="preserve">up-regulated in yeast </w:t>
      </w:r>
      <w:r w:rsidR="00740F52" w:rsidRPr="002B41B7">
        <w:rPr>
          <w:rFonts w:ascii="Arial" w:eastAsia="Times New Roman" w:hAnsi="Arial" w:cs="Arial"/>
          <w:b/>
          <w:bCs/>
          <w:lang w:val="en-US" w:eastAsia="pt-BR"/>
        </w:rPr>
        <w:t xml:space="preserve">cells </w:t>
      </w:r>
      <w:r w:rsidR="001036C1" w:rsidRPr="002B41B7">
        <w:rPr>
          <w:rFonts w:ascii="Arial" w:eastAsia="Times New Roman" w:hAnsi="Arial" w:cs="Arial"/>
          <w:b/>
          <w:bCs/>
          <w:lang w:val="en-US" w:eastAsia="pt-BR"/>
        </w:rPr>
        <w:t>compared to myceli</w:t>
      </w:r>
      <w:r w:rsidR="00802436">
        <w:rPr>
          <w:rFonts w:ascii="Arial" w:eastAsia="Times New Roman" w:hAnsi="Arial" w:cs="Arial"/>
          <w:b/>
          <w:bCs/>
          <w:lang w:val="en-US" w:eastAsia="pt-BR"/>
        </w:rPr>
        <w:t>um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6946"/>
        <w:gridCol w:w="1418"/>
        <w:gridCol w:w="2693"/>
      </w:tblGrid>
      <w:tr w:rsidR="001036C1" w:rsidRPr="001036C1" w:rsidTr="001036C1">
        <w:trPr>
          <w:trHeight w:val="360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Accession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number</w:t>
            </w:r>
            <w:r w:rsidRPr="001036C1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Description</w:t>
            </w:r>
            <w:r w:rsidRPr="001036C1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214D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Score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36C1" w:rsidRPr="00E14328" w:rsidRDefault="001036C1" w:rsidP="00214DD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lang w:eastAsia="pt-BR"/>
              </w:rPr>
            </w:pPr>
            <w:proofErr w:type="spellStart"/>
            <w:r w:rsidRPr="00371CE6">
              <w:rPr>
                <w:rFonts w:ascii="Arial" w:eastAsia="Times New Roman" w:hAnsi="Arial" w:cs="Arial"/>
                <w:b/>
                <w:bCs/>
                <w:lang w:eastAsia="pt-BR"/>
              </w:rPr>
              <w:t>Ratio</w:t>
            </w:r>
            <w:proofErr w:type="spellEnd"/>
            <w:r w:rsidRPr="00371CE6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371CE6">
              <w:rPr>
                <w:rFonts w:ascii="Arial" w:eastAsia="Times New Roman" w:hAnsi="Arial" w:cs="Arial"/>
                <w:b/>
                <w:bCs/>
                <w:lang w:eastAsia="pt-BR"/>
              </w:rPr>
              <w:t>Yeast</w:t>
            </w:r>
            <w:proofErr w:type="spellEnd"/>
            <w:r w:rsidR="00371CE6" w:rsidRPr="00371CE6">
              <w:rPr>
                <w:rFonts w:ascii="Arial" w:eastAsia="Times New Roman" w:hAnsi="Arial" w:cs="Arial"/>
                <w:b/>
                <w:bCs/>
                <w:lang w:eastAsia="pt-BR"/>
              </w:rPr>
              <w:t>/</w:t>
            </w:r>
            <w:proofErr w:type="spellStart"/>
            <w:r w:rsidR="00371CE6" w:rsidRPr="00371CE6">
              <w:rPr>
                <w:rFonts w:ascii="Arial" w:eastAsia="Times New Roman" w:hAnsi="Arial" w:cs="Arial"/>
                <w:b/>
                <w:bCs/>
                <w:lang w:eastAsia="pt-BR"/>
              </w:rPr>
              <w:t>Myceli</w:t>
            </w:r>
            <w:r w:rsidR="00802436">
              <w:rPr>
                <w:rFonts w:ascii="Arial" w:eastAsia="Times New Roman" w:hAnsi="Arial" w:cs="Arial"/>
                <w:b/>
                <w:bCs/>
                <w:lang w:eastAsia="pt-BR"/>
              </w:rPr>
              <w:t>um</w:t>
            </w:r>
            <w:r w:rsidRPr="00371CE6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c</w:t>
            </w:r>
            <w:proofErr w:type="spellEnd"/>
          </w:p>
        </w:tc>
      </w:tr>
      <w:tr w:rsidR="001036C1" w:rsidRPr="001036C1" w:rsidTr="001036C1">
        <w:trPr>
          <w:trHeight w:val="360"/>
        </w:trPr>
        <w:tc>
          <w:tcPr>
            <w:tcW w:w="978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Functional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categories</w:t>
            </w:r>
            <w:r w:rsidRPr="001036C1">
              <w:rPr>
                <w:rFonts w:ascii="Arial" w:eastAsia="Times New Roman" w:hAnsi="Arial" w:cs="Arial"/>
                <w:b/>
                <w:bCs/>
                <w:vertAlign w:val="superscript"/>
                <w:lang w:eastAsia="pt-BR"/>
              </w:rPr>
              <w:t>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 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E14328">
              <w:rPr>
                <w:rFonts w:ascii="Arial" w:eastAsia="Times New Roman" w:hAnsi="Arial" w:cs="Arial"/>
                <w:color w:val="FF0000"/>
                <w:lang w:eastAsia="pt-BR"/>
              </w:rPr>
              <w:t> </w:t>
            </w: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1.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Amino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acid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2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,</w:t>
            </w:r>
            <w:r w:rsidR="003A2E2A">
              <w:rPr>
                <w:rFonts w:ascii="Arial" w:eastAsia="Times New Roman" w:hAnsi="Arial" w:cs="Arial"/>
                <w:lang w:eastAsia="pt-BR"/>
              </w:rPr>
              <w:t>2-dihydroxy-3-keto-5-</w:t>
            </w:r>
            <w:r w:rsidRPr="001036C1">
              <w:rPr>
                <w:rFonts w:ascii="Arial" w:eastAsia="Times New Roman" w:hAnsi="Arial" w:cs="Arial"/>
                <w:lang w:eastAsia="pt-BR"/>
              </w:rPr>
              <w:t xml:space="preserve">methylthiopenten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ioxy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660,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E6464F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998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3A2E2A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2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isopropylmalate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51,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1CE6" w:rsidRDefault="00371CE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1CE6">
              <w:rPr>
                <w:rFonts w:ascii="Arial" w:eastAsia="Times New Roman" w:hAnsi="Arial" w:cs="Arial"/>
                <w:lang w:eastAsia="pt-BR"/>
              </w:rPr>
              <w:t>2,1382762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1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3A2E2A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isopropylmalate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dehydratase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673,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1CE6" w:rsidRDefault="00371CE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,53725753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7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denylosuccin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db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665,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0B4E10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1,750672504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109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lan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yoxyl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minotransf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4,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67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lan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transamin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79,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1C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1C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2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nthranil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mpone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I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765,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1CE6" w:rsidRDefault="00371CE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1CE6">
              <w:rPr>
                <w:rFonts w:ascii="Arial" w:eastAsia="Times New Roman" w:hAnsi="Arial" w:cs="Arial"/>
                <w:lang w:eastAsia="pt-BR"/>
              </w:rPr>
              <w:t>1,95423735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7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nthranil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ultifunction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enzy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68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1C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1C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0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rgi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72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0B4E10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1,6989322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10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spart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minotransf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279,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0B4E10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1,5068177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7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spart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minotransf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4,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67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spart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minotransf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312,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0B4E10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1,99371552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9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ranche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amino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i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minotransf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6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0B4E10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1,76826703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29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horism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u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601,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8705F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8705F6">
              <w:rPr>
                <w:rFonts w:ascii="Arial" w:eastAsia="Times New Roman" w:hAnsi="Arial" w:cs="Arial"/>
                <w:lang w:eastAsia="pt-BR"/>
              </w:rPr>
              <w:t>1,648721271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3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stathion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beta-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879,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2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ste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ioxy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87,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38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Cysteine synthase o </w:t>
            </w:r>
            <w:proofErr w:type="spellStart"/>
            <w:r w:rsidRPr="001036C1">
              <w:rPr>
                <w:rFonts w:ascii="Arial" w:eastAsia="Times New Roman" w:hAnsi="Arial" w:cs="Arial"/>
                <w:lang w:val="en-US" w:eastAsia="pt-BR"/>
              </w:rPr>
              <w:t>acetylserine</w:t>
            </w:r>
            <w:proofErr w:type="spellEnd"/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 thiol ly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18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4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amm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tam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513,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6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tam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40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97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tam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89,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0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tam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3,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70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tam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arti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066,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7A0F5E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A0F5E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3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istidino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75,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7A0F5E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A0F5E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09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omocitr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328,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1CE6" w:rsidRDefault="00FF4E33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1CE6">
              <w:rPr>
                <w:rFonts w:ascii="Arial" w:eastAsia="Times New Roman" w:hAnsi="Arial" w:cs="Arial"/>
                <w:lang w:eastAsia="pt-BR"/>
              </w:rPr>
              <w:t>2,53450919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0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omoser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40,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1CE6" w:rsidRDefault="000B4E10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1CE6">
              <w:rPr>
                <w:rFonts w:ascii="Arial" w:eastAsia="Times New Roman" w:hAnsi="Arial" w:cs="Arial"/>
                <w:lang w:eastAsia="pt-BR"/>
              </w:rPr>
              <w:t>1,822118844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89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Keto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i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ductoisom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4496,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1CE6" w:rsidRDefault="00371CE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1CE6">
              <w:rPr>
                <w:rFonts w:ascii="Arial" w:eastAsia="Times New Roman" w:hAnsi="Arial" w:cs="Arial"/>
                <w:lang w:eastAsia="pt-BR"/>
              </w:rPr>
              <w:t>2,31636691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910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L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minoadip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emialdehyd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larg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02,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58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Mitochondrial acetolactate synthase small subuni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63,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0B4E10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1,822118844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0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itochondri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ethylglutacon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co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ydra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1,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07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N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et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amm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tam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61,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6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NAD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pecif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tam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56,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0B4E10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2,15976621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4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er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ydroxymethyltransf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505,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0B4E10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1,56831216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2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hreon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a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69,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B4E10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B4E10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Nitrogen, sulfur and selenium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3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etamid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56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3144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3144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00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lfu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etaboli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press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ro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211,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3144C" w:rsidRDefault="0093144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,6989322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Nucleotide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7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,</w:t>
            </w:r>
            <w:r w:rsidR="003A2E2A">
              <w:rPr>
                <w:rFonts w:ascii="Arial" w:eastAsia="Times New Roman" w:hAnsi="Arial" w:cs="Arial"/>
                <w:lang w:eastAsia="pt-BR"/>
              </w:rPr>
              <w:t>5-</w:t>
            </w:r>
            <w:r w:rsidRPr="001036C1">
              <w:rPr>
                <w:rFonts w:ascii="Arial" w:eastAsia="Times New Roman" w:hAnsi="Arial" w:cs="Arial"/>
                <w:lang w:eastAsia="pt-BR"/>
              </w:rPr>
              <w:t xml:space="preserve">bisphosphat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nucleotid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40,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D7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91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denyl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1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D7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7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oxyurid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5'-triphosphat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nucleotidohydrol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236,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831D7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2,80106575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49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GM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utativ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405,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D7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00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uanyl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53,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D7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49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nos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5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onophosph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IMD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17,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D7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80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oribosylaminoimidazol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arboxyl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2,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D7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8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Ribos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yrophosphoki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9,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D7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000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napii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grad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de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57,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831D7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D71">
              <w:rPr>
                <w:rFonts w:ascii="Arial" w:eastAsia="Times New Roman" w:hAnsi="Arial" w:cs="Arial"/>
                <w:lang w:eastAsia="pt-BR"/>
              </w:rPr>
              <w:t>1,648721271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70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Xanth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oribosyltransf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181,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1D71" w:rsidRDefault="00831D7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1D71">
              <w:rPr>
                <w:rFonts w:ascii="Arial" w:eastAsia="Times New Roman" w:hAnsi="Arial" w:cs="Arial"/>
                <w:lang w:eastAsia="pt-BR"/>
              </w:rPr>
              <w:t>1,63231623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C-compound and carbohydr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2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3A2E2A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,</w:t>
            </w:r>
            <w:r w:rsidRPr="001036C1">
              <w:rPr>
                <w:rFonts w:ascii="Arial" w:eastAsia="Times New Roman" w:hAnsi="Arial" w:cs="Arial"/>
                <w:lang w:eastAsia="pt-BR"/>
              </w:rPr>
              <w:t>3</w:t>
            </w:r>
            <w:r w:rsidR="003A2E2A">
              <w:rPr>
                <w:rFonts w:ascii="Arial" w:eastAsia="Times New Roman" w:hAnsi="Arial" w:cs="Arial"/>
                <w:lang w:eastAsia="pt-BR"/>
              </w:rPr>
              <w:t>-</w:t>
            </w:r>
            <w:r w:rsidRPr="001036C1">
              <w:rPr>
                <w:rFonts w:ascii="Arial" w:eastAsia="Times New Roman" w:hAnsi="Arial" w:cs="Arial"/>
                <w:lang w:eastAsia="pt-BR"/>
              </w:rPr>
              <w:t>b</w:t>
            </w:r>
            <w:r w:rsidR="003A2E2A">
              <w:rPr>
                <w:rFonts w:ascii="Arial" w:eastAsia="Times New Roman" w:hAnsi="Arial" w:cs="Arial"/>
                <w:lang w:eastAsia="pt-BR"/>
              </w:rPr>
              <w:t>eta-</w:t>
            </w:r>
            <w:r w:rsidRPr="001036C1">
              <w:rPr>
                <w:rFonts w:ascii="Arial" w:eastAsia="Times New Roman" w:hAnsi="Arial" w:cs="Arial"/>
                <w:lang w:eastAsia="pt-BR"/>
              </w:rPr>
              <w:t xml:space="preserve">glucanosyltransfer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24,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19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ldehyd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I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599,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37335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5,92985624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3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3A2E2A" w:rsidP="003A2E2A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Alpha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>1</w:t>
            </w:r>
            <w:r>
              <w:rPr>
                <w:rFonts w:ascii="Arial" w:eastAsia="Times New Roman" w:hAnsi="Arial" w:cs="Arial"/>
                <w:lang w:eastAsia="pt-BR"/>
              </w:rPr>
              <w:t>,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>3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mannosyltransfer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9,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2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Alph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cosid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93,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29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amm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utyrobeta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ioxy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99,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37335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1,8776105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7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GD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anno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yrophosphoryl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220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8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3A2E2A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Glucan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1,3-beta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glucosid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94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1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3A2E2A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Glucosamine</w:t>
            </w:r>
            <w:r w:rsidR="003A2E2A">
              <w:rPr>
                <w:rFonts w:ascii="Arial" w:eastAsia="Times New Roman" w:hAnsi="Arial" w:cs="Arial"/>
                <w:lang w:eastAsia="pt-BR"/>
              </w:rPr>
              <w:t>-</w:t>
            </w:r>
            <w:r w:rsidRPr="001036C1">
              <w:rPr>
                <w:rFonts w:ascii="Arial" w:eastAsia="Times New Roman" w:hAnsi="Arial" w:cs="Arial"/>
                <w:lang w:eastAsia="pt-BR"/>
              </w:rPr>
              <w:t>6</w:t>
            </w:r>
            <w:r w:rsidR="003A2E2A">
              <w:rPr>
                <w:rFonts w:ascii="Arial" w:eastAsia="Times New Roman" w:hAnsi="Arial" w:cs="Arial"/>
                <w:lang w:eastAsia="pt-BR"/>
              </w:rPr>
              <w:t>-</w:t>
            </w:r>
            <w:r w:rsidRPr="001036C1">
              <w:rPr>
                <w:rFonts w:ascii="Arial" w:eastAsia="Times New Roman" w:hAnsi="Arial" w:cs="Arial"/>
                <w:lang w:eastAsia="pt-BR"/>
              </w:rPr>
              <w:t xml:space="preserve">phosphat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ami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01,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08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3A2E2A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cosam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fructose</w:t>
            </w:r>
            <w:r w:rsidR="003A2E2A">
              <w:rPr>
                <w:rFonts w:ascii="Arial" w:eastAsia="Times New Roman" w:hAnsi="Arial" w:cs="Arial"/>
                <w:lang w:eastAsia="pt-BR"/>
              </w:rPr>
              <w:t>-</w:t>
            </w:r>
            <w:r w:rsidRPr="001036C1">
              <w:rPr>
                <w:rFonts w:ascii="Arial" w:eastAsia="Times New Roman" w:hAnsi="Arial" w:cs="Arial"/>
                <w:lang w:eastAsia="pt-BR"/>
              </w:rPr>
              <w:t>6</w:t>
            </w:r>
            <w:r w:rsidR="003A2E2A">
              <w:rPr>
                <w:rFonts w:ascii="Arial" w:eastAsia="Times New Roman" w:hAnsi="Arial" w:cs="Arial"/>
                <w:lang w:eastAsia="pt-BR"/>
              </w:rPr>
              <w:t>-</w:t>
            </w:r>
            <w:r w:rsidRPr="001036C1">
              <w:rPr>
                <w:rFonts w:ascii="Arial" w:eastAsia="Times New Roman" w:hAnsi="Arial" w:cs="Arial"/>
                <w:lang w:eastAsia="pt-BR"/>
              </w:rPr>
              <w:t xml:space="preserve">phosphat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minotransf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594,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37335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3,935350714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29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Ketoreduc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39,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5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3A2E2A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Mannose</w:t>
            </w:r>
            <w:r w:rsidR="003A2E2A">
              <w:rPr>
                <w:rFonts w:ascii="Arial" w:eastAsia="Times New Roman" w:hAnsi="Arial" w:cs="Arial"/>
                <w:lang w:eastAsia="pt-BR"/>
              </w:rPr>
              <w:t>-</w:t>
            </w:r>
            <w:r w:rsidRPr="001036C1">
              <w:rPr>
                <w:rFonts w:ascii="Arial" w:eastAsia="Times New Roman" w:hAnsi="Arial" w:cs="Arial"/>
                <w:lang w:eastAsia="pt-BR"/>
              </w:rPr>
              <w:t>1</w:t>
            </w:r>
            <w:r w:rsidR="003A2E2A">
              <w:rPr>
                <w:rFonts w:ascii="Arial" w:eastAsia="Times New Roman" w:hAnsi="Arial" w:cs="Arial"/>
                <w:lang w:eastAsia="pt-BR"/>
              </w:rPr>
              <w:t>-</w:t>
            </w:r>
            <w:r w:rsidRPr="001036C1">
              <w:rPr>
                <w:rFonts w:ascii="Arial" w:eastAsia="Times New Roman" w:hAnsi="Arial" w:cs="Arial"/>
                <w:lang w:eastAsia="pt-BR"/>
              </w:rPr>
              <w:t xml:space="preserve">phosphat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uanylyltransf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57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37335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2,91537965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0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N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etylglucosam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u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928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37335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1,71600689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80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oglucomu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955,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37335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1,52196153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64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UD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alactopyrano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u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00,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73358" w:rsidRDefault="0037335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1,682027618</w:t>
            </w:r>
          </w:p>
        </w:tc>
      </w:tr>
      <w:tr w:rsidR="00E14328" w:rsidRPr="001036C1" w:rsidTr="00513DB0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37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al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enzy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35,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373358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7335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Lipid, fatty acid and isoprenoid metabol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5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3A2E2A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-hydroxyisobutyryl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hydrolase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131,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9679E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2,11700001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04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hioest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28,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3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itr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ly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be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29,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80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3A2E2A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Hydroxymethylglutary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lyase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36,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79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phingos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91,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76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9978F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Trans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>2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>enoyl</w:t>
            </w:r>
            <w:r>
              <w:rPr>
                <w:rFonts w:ascii="Arial" w:eastAsia="Times New Roman" w:hAnsi="Arial" w:cs="Arial"/>
                <w:lang w:eastAsia="pt-BR"/>
              </w:rPr>
              <w:t>-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coa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25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Metabolism of vitamins, cofactors, and prosthetic grou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02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Delt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minolevulin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i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a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6,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49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Nicotin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nucleotid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yrophosphoryl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850,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9679E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1,58407399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90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NUDIX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ydrol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13,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77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yridox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11,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3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hiam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yrophosphoryl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5,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2. ENERGY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Glycolysis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gluconeogene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5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lcoho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1737,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9679E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2,71828182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Tricarboxylic-acid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pathw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5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7A7460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7A7460">
              <w:rPr>
                <w:rFonts w:ascii="Arial" w:eastAsia="Times New Roman" w:hAnsi="Arial" w:cs="Arial"/>
                <w:lang w:eastAsia="pt-BR"/>
              </w:rPr>
              <w:t>Alpha-</w:t>
            </w:r>
            <w:proofErr w:type="spellStart"/>
            <w:r w:rsidRPr="007A7460">
              <w:rPr>
                <w:rFonts w:ascii="Arial" w:eastAsia="Times New Roman" w:hAnsi="Arial" w:cs="Arial"/>
                <w:lang w:eastAsia="pt-BR"/>
              </w:rPr>
              <w:t>ketoglutarate</w:t>
            </w:r>
            <w:proofErr w:type="spellEnd"/>
            <w:r w:rsidRPr="007A7460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7A7460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55,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9679E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1,599994191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5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onit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ydra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09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socitr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1,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itochondri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precur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417,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9679E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2,05443326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29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yruv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mpone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Pdx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551,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3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ccin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846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9679E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1,55270721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69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ccin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co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lig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bet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23,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9679E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1,73325303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val="en-US" w:eastAsia="pt-BR"/>
              </w:rPr>
              <w:t>Electron transport and membrane-associated energy conserv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93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tochr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330,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9679E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1,84043142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9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Ubiquinol cytochrome c reductase iron sulfur subuni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1,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679E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679E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Respiration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37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Alternative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oxid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2,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3716E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3716E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217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ATP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77,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3716E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3716E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043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Cytochrome c oxidase chain VI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001,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3716E" w:rsidRDefault="00C3716E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3716E">
              <w:rPr>
                <w:rFonts w:ascii="Arial" w:eastAsia="Times New Roman" w:hAnsi="Arial" w:cs="Arial"/>
                <w:lang w:eastAsia="pt-BR"/>
              </w:rPr>
              <w:t>1,73325303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699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cessing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enhancing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22,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3716E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3716E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E14328" w:rsidRPr="001036C1" w:rsidTr="00513DB0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20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Vacuolar ATP synthase subunit 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73,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C3716E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3716E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Oxidation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of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fatty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acid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97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Acetoacety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coa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synthase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53,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250B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50B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695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Long chain fatty acid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val="en-US" w:eastAsia="pt-BR"/>
              </w:rPr>
              <w:t>coa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lig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87,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250B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50B1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507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Short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ha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dehydrogenase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01,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250B1" w:rsidRDefault="009250B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250B1">
              <w:rPr>
                <w:rFonts w:ascii="Arial" w:eastAsia="Times New Roman" w:hAnsi="Arial" w:cs="Arial"/>
                <w:lang w:eastAsia="pt-BR"/>
              </w:rPr>
              <w:t>2,45960305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Energy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conversion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and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regenera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80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F-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yp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H+-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port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TP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79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3. CELL CYCLE AND DNA PROCE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DNA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processing</w:t>
            </w:r>
            <w:proofErr w:type="spellEnd"/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48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Chromatin assembly factor 1 subunit 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51,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6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HIR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nteract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02,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9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isto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H2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238,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8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liferat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e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nucle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ntige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226,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B5262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2,559981412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0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plic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A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14,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67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uvb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lik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lic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98,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97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sd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580,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B5262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1,5068177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Cell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cycle</w:t>
            </w:r>
            <w:proofErr w:type="spellEnd"/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 xml:space="preserve">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8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Arp2/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3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35,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16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e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ivis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ro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05,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3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e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ivis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cl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04,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8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dens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7,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17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ubiquitin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c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dph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93,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60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EB1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36,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7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>G2/M phase checkpoint control protein Su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59,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B5262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9,39333137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5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isto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H2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400,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B5262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4,01484999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5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9978F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Histone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H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>2</w:t>
            </w:r>
            <w:r>
              <w:rPr>
                <w:rFonts w:ascii="Arial" w:eastAsia="Times New Roman" w:hAnsi="Arial" w:cs="Arial"/>
                <w:lang w:eastAsia="pt-BR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100,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B5262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2,91537965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1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M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pea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7,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17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Mob1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63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92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Nuclear and cytoplasmic polyadenylated RNA binding protein pub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784,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7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Nuclear segregation protein Bfr1 putativ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4,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93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Spindle assembly checkpoint protein SLD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86,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5262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5262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4. TRANSCRI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9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AT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pende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RN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lic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DBP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0,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0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AT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pende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RN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lic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SUB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580,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88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ap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33,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33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Cleavage and polyadenylation specificity facto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749,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832F3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1,95423735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90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Cyclin dependent protein kinase regulato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73,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101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tp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tivat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4,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77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9978F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isto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hapero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r w:rsidR="009978F1">
              <w:rPr>
                <w:rFonts w:ascii="Arial" w:eastAsia="Times New Roman" w:hAnsi="Arial" w:cs="Arial"/>
                <w:lang w:eastAsia="pt-BR"/>
              </w:rPr>
              <w:t>ASF</w:t>
            </w:r>
            <w:r w:rsidRPr="001036C1">
              <w:rPr>
                <w:rFonts w:ascii="Arial" w:eastAsia="Times New Roman" w:hAnsi="Arial" w:cs="Arial"/>
                <w:lang w:eastAsia="pt-BR"/>
              </w:rPr>
              <w:t xml:space="preserve">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063,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70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isto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H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33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832F3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2,22554095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88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Histone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H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16,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832F3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2,53450919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7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KH domain RNA binding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97,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33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ulti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ridg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1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utativ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269,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509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>Nascent polypeptide associated complex subunit alph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198,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081A9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1,750672504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0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Nascent polypeptide associated complex subunit be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9731,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081A9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1,56831216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9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>Nuclear polyadenylated RNA-binding protein NA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59,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81A9B" w:rsidRDefault="00081A9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2,31636691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80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Nucle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i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52,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81A9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4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cess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68,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81A9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1118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cess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97,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81A9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90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a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tp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tivat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82,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81A9B" w:rsidRDefault="00081A9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1,58407399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34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RNA binding domain containing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26,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81A9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3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>RNA binding domain-containing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623,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81A9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6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RN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72,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81A9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81A9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4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RN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653,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F1E6C" w:rsidRDefault="009F1E6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F1E6C">
              <w:rPr>
                <w:rFonts w:ascii="Arial" w:eastAsia="Times New Roman" w:hAnsi="Arial" w:cs="Arial"/>
                <w:lang w:eastAsia="pt-BR"/>
              </w:rPr>
              <w:t>1,61607438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66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RNA recognition domain containing protein family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83,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F1E6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F1E6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59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val="en-US" w:eastAsia="pt-BR"/>
              </w:rPr>
              <w:t>Rnase</w:t>
            </w:r>
            <w:proofErr w:type="spellEnd"/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 III domain containing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8,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F1E6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F1E6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08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uvb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lik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lic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72,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F1E6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F1E6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28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ma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nucle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nucleo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LSM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29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D27CD" w:rsidRDefault="000D27CD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D27CD">
              <w:rPr>
                <w:rFonts w:ascii="Arial" w:eastAsia="Times New Roman" w:hAnsi="Arial" w:cs="Arial"/>
                <w:lang w:eastAsia="pt-BR"/>
              </w:rPr>
              <w:t>1,91554078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85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ma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nucle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nucleo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Lsm8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80,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D27C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D27C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70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Small nuclear ribonucleoprotein Sm D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60,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D27C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D27C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3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Small nuclear ribonucleoprotein Sm D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948,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556352" w:rsidRDefault="00556352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56352">
              <w:rPr>
                <w:rFonts w:ascii="Arial" w:eastAsia="Times New Roman" w:hAnsi="Arial" w:cs="Arial"/>
                <w:lang w:eastAsia="pt-BR"/>
              </w:rPr>
              <w:t>2,247907992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04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ma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nucle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nucleo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m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747,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556352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56352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78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ma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nucle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nucleo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m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828,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556352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56352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9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ma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nucle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nucleo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U2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77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556352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56352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40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plic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3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73,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556352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56352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02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Splicing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3B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90,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556352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56352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5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crip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Snf5p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3,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556352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56352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6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Transcription initiation factor TFIID subunit 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90,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556352" w:rsidRDefault="00556352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56352">
              <w:rPr>
                <w:rFonts w:ascii="Arial" w:eastAsia="Times New Roman" w:hAnsi="Arial" w:cs="Arial"/>
                <w:lang w:eastAsia="pt-BR"/>
              </w:rPr>
              <w:t>2,22554095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20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cription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tiva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7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556352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556352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688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cription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repressor TU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32,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273DB" w:rsidRDefault="00C273D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273DB">
              <w:rPr>
                <w:rFonts w:ascii="Arial" w:eastAsia="Times New Roman" w:hAnsi="Arial" w:cs="Arial"/>
                <w:lang w:eastAsia="pt-BR"/>
              </w:rPr>
              <w:t>1,648721271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4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lig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46,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273DB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273DB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19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U1 </w:t>
            </w:r>
            <w:proofErr w:type="spellStart"/>
            <w:r w:rsidRPr="001036C1">
              <w:rPr>
                <w:rFonts w:ascii="Arial" w:eastAsia="Times New Roman" w:hAnsi="Arial" w:cs="Arial"/>
                <w:lang w:val="en-US" w:eastAsia="pt-BR"/>
              </w:rPr>
              <w:t>snrnp</w:t>
            </w:r>
            <w:proofErr w:type="spellEnd"/>
            <w:r w:rsidRPr="001036C1">
              <w:rPr>
                <w:rFonts w:ascii="Arial" w:eastAsia="Times New Roman" w:hAnsi="Arial" w:cs="Arial"/>
                <w:lang w:val="en-US" w:eastAsia="pt-BR"/>
              </w:rPr>
              <w:t>-associated protein Usp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92,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273DB" w:rsidRDefault="00C273DB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273DB">
              <w:rPr>
                <w:rFonts w:ascii="Arial" w:eastAsia="Times New Roman" w:hAnsi="Arial" w:cs="Arial"/>
                <w:lang w:eastAsia="pt-BR"/>
              </w:rPr>
              <w:t>5,15516943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5. PROTEIN SYNTHE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0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30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S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1,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F7F6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F7F6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5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40S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s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600,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F7F6C" w:rsidRDefault="001F7F6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3,525421454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3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50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L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667,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1F7F6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5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60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id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38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F7F6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1,63231623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70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60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id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P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2675,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0E4059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1,5068177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2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 xml:space="preserve">60S </w:t>
            </w:r>
            <w:proofErr w:type="spellStart"/>
            <w:r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L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476,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E4059" w:rsidRDefault="000E4059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1,71600689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3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60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L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791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E4059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5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60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L3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552,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E4059" w:rsidRDefault="000E4059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1,53725753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2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60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som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L3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652,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E4059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87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lan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86,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E4059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86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rgin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73,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E4059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27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AT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pende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RN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lic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eif4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495,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E4059" w:rsidRDefault="000E4059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4,13712026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40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AT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pende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RN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lic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FAL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813,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E4059" w:rsidRDefault="000E4059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2,33964690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6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stein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72,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E4059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E4059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4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Elong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Tu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007,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25A07" w:rsidRDefault="00B25A07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25A07">
              <w:rPr>
                <w:rFonts w:ascii="Arial" w:eastAsia="Times New Roman" w:hAnsi="Arial" w:cs="Arial"/>
                <w:lang w:eastAsia="pt-BR"/>
              </w:rPr>
              <w:t>3,387187831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1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Eukaryotic translation initiation factor 2 alpha subuni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34,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25A07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25A07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20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>Eukaryotic translation initiation factor 2 gamma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35,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25A07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25A07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08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Eukaryot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l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niti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59,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25A07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25A07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28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Eukaryot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l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niti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02,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F53A78" w:rsidRDefault="00F53A7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53A78">
              <w:rPr>
                <w:rFonts w:ascii="Arial" w:eastAsia="Times New Roman" w:hAnsi="Arial" w:cs="Arial"/>
                <w:lang w:eastAsia="pt-BR"/>
              </w:rPr>
              <w:t>1,52196153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18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Eukaryot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l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niti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160,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F53A7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53A7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7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Eukaryot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l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niti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12,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F53A7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53A7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43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Eukaryotic translation initiation factor 3 subunit 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07,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F53A78" w:rsidRDefault="00F53A7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53A78">
              <w:rPr>
                <w:rFonts w:ascii="Arial" w:eastAsia="Times New Roman" w:hAnsi="Arial" w:cs="Arial"/>
                <w:lang w:eastAsia="pt-BR"/>
              </w:rPr>
              <w:t>1,786038401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3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Eukaryotic translation initiation factor 3 subunit 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92,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F53A78" w:rsidRDefault="00F53A7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53A78">
              <w:rPr>
                <w:rFonts w:ascii="Arial" w:eastAsia="Times New Roman" w:hAnsi="Arial" w:cs="Arial"/>
                <w:lang w:eastAsia="pt-BR"/>
              </w:rPr>
              <w:t>3,28708139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0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Eukaryotic translation initiation factor 3 subunit 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64,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F53A7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F53A7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95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Eukaryotic translation initiation factor 3 subunit </w:t>
            </w:r>
            <w:proofErr w:type="spellStart"/>
            <w:r w:rsidRPr="001036C1">
              <w:rPr>
                <w:rFonts w:ascii="Arial" w:eastAsia="Times New Roman" w:hAnsi="Arial" w:cs="Arial"/>
                <w:lang w:val="en-US" w:eastAsia="pt-BR"/>
              </w:rPr>
              <w:t>eifcf</w:t>
            </w:r>
            <w:proofErr w:type="spellEnd"/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711,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F53A7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1,80398836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40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>Eukaryotic translation initiation factor 3 subunit 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41,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9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utam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5,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0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yc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1,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2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Leuc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63,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2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enylalan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7,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28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l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86,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38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si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64,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11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er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08,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17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l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niti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478,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26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l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niti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eif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46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5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l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niti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eif3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89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88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yptophan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n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ynthe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77,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832F3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0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>Ubiquitin-60S ribosomal protein L40 fusion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4005,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832F3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832F36">
              <w:rPr>
                <w:rFonts w:ascii="Arial" w:eastAsia="Times New Roman" w:hAnsi="Arial" w:cs="Arial"/>
                <w:lang w:eastAsia="pt-BR"/>
              </w:rPr>
              <w:t>1,76826703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6. PROTEIN FATE AND DEGRAD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68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26S proteas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gulator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66,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4392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4392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90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26S proteas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gulator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76,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4392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4392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03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26S proteas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gulator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84,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43926" w:rsidRDefault="00B4392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43926">
              <w:rPr>
                <w:rFonts w:ascii="Arial" w:eastAsia="Times New Roman" w:hAnsi="Arial" w:cs="Arial"/>
                <w:lang w:eastAsia="pt-BR"/>
              </w:rPr>
              <w:t>1,599994191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0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26S proteas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gulator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595,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43926" w:rsidRDefault="00B4392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43926">
              <w:rPr>
                <w:rFonts w:ascii="Arial" w:eastAsia="Times New Roman" w:hAnsi="Arial" w:cs="Arial"/>
                <w:lang w:eastAsia="pt-BR"/>
              </w:rPr>
              <w:t>1,61607438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18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26S proteas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gulator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03,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4392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4392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44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26S proteasome non </w:t>
            </w:r>
            <w:proofErr w:type="spellStart"/>
            <w:r w:rsidR="00A14E77" w:rsidRPr="001036C1">
              <w:rPr>
                <w:rFonts w:ascii="Arial" w:eastAsia="Times New Roman" w:hAnsi="Arial" w:cs="Arial"/>
                <w:lang w:val="en-US" w:eastAsia="pt-BR"/>
              </w:rPr>
              <w:t>atpase</w:t>
            </w:r>
            <w:proofErr w:type="spellEnd"/>
            <w:r w:rsidR="00A14E77" w:rsidRPr="001036C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regulatory subuni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66,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4392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4392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2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26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gulator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4,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4392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4392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910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26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gulator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65,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4392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4392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8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AD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bosyl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cto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909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405B1A" w:rsidRDefault="00405B1A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05B1A">
              <w:rPr>
                <w:rFonts w:ascii="Arial" w:eastAsia="Times New Roman" w:hAnsi="Arial" w:cs="Arial"/>
                <w:lang w:eastAsia="pt-BR"/>
              </w:rPr>
              <w:t>1,66529117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58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Aha1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043,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405B1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05B1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60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spart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minopeptid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71,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405B1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05B1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68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ATP-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epende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molecul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hapero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HSC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362,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405B1A" w:rsidRDefault="00405B1A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05B1A">
              <w:rPr>
                <w:rFonts w:ascii="Arial" w:eastAsia="Times New Roman" w:hAnsi="Arial" w:cs="Arial"/>
                <w:lang w:eastAsia="pt-BR"/>
              </w:rPr>
              <w:t>6,61936858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6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alcineur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catalytic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naa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405B1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405B1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3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e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cl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ro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5367,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D76AC5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3,560852494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2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lathr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heavy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21,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96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fil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278,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D76AC5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2,15976621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1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val="en-US" w:eastAsia="pt-BR"/>
              </w:rPr>
              <w:t>Dnaj</w:t>
            </w:r>
            <w:proofErr w:type="spellEnd"/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 xml:space="preserve">and TPR domain containing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1,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09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DUF396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3,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7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FK506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11,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26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GT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36,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2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etallopeptid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2,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85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itochondri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import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MAS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012,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29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lang w:eastAsia="pt-BR"/>
              </w:rPr>
              <w:t>Monothiol</w:t>
            </w:r>
            <w:proofErr w:type="spellEnd"/>
            <w:r>
              <w:rPr>
                <w:rFonts w:ascii="Arial" w:eastAsia="Times New Roman" w:hAnsi="Arial" w:cs="Arial"/>
                <w:lang w:eastAsia="pt-BR"/>
              </w:rPr>
              <w:t xml:space="preserve"> glutaredoxin-</w:t>
            </w:r>
            <w:r w:rsidR="00A14E77" w:rsidRPr="001036C1">
              <w:rPr>
                <w:rFonts w:ascii="Arial" w:eastAsia="Times New Roman" w:hAnsi="Arial" w:cs="Arial"/>
                <w:lang w:eastAsia="pt-BR"/>
              </w:rPr>
              <w:t xml:space="preserve">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25,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D76AC5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2,61169641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07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Nucle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localizat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2,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D76AC5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D76AC5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3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eptid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l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cis tran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som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724,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C0442D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2,01375268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8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eptid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l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cis tran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isom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4593,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C0442D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7,614086141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09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olyubiquit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8008,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2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26S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9,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2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26S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29,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09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mpone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80,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1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mpone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11,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C0442D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2,31636691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2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as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alph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79,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3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asome-activat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nucleotid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67,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363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isulfide-isomer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precur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944,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C0442D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2,974274172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82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Protein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>phosphatases PP1 regulatory subunit sds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6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37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er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hreon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a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37,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28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T-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11,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30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>
              <w:rPr>
                <w:rFonts w:ascii="Arial" w:eastAsia="Times New Roman" w:hAnsi="Arial" w:cs="Arial"/>
                <w:lang w:val="en-US" w:eastAsia="pt-BR"/>
              </w:rPr>
              <w:t>T-</w:t>
            </w:r>
            <w:r w:rsidR="00A14E77" w:rsidRPr="001036C1">
              <w:rPr>
                <w:rFonts w:ascii="Arial" w:eastAsia="Times New Roman" w:hAnsi="Arial" w:cs="Arial"/>
                <w:lang w:val="en-US" w:eastAsia="pt-BR"/>
              </w:rPr>
              <w:t xml:space="preserve">complex protein 1 subunit be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33,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5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T-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1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e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141,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52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9978F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T-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1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eta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73,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80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hioredox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9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48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Ubiquit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jugat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enzy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927,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7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Ubiquit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like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modifier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SUM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62,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56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Zuo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35,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C0442D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7. PROTEIN WITH BINDING FUNCTION OR COFACTOR REQUIR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88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t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51,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4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el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ivisio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cl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188,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6B7BE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1,63231623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32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lath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>r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light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51,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9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lyc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ich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2274,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6B7BE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2,15976621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4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GT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405,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6B7BE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2,38691086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94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GT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324,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6B7BE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1,58407399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1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Myosin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 xml:space="preserve">regulatory light chain cdc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44,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02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olyadenyla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456,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6B7BE6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1,63231623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9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gestero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207,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54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Ras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 xml:space="preserve">like GTP binding protein RYL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904,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30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RN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937,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84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Small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 xml:space="preserve">COPII coat </w:t>
            </w:r>
            <w:proofErr w:type="spellStart"/>
            <w:r w:rsidRPr="001036C1">
              <w:rPr>
                <w:rFonts w:ascii="Arial" w:eastAsia="Times New Roman" w:hAnsi="Arial" w:cs="Arial"/>
                <w:lang w:val="en-US" w:eastAsia="pt-BR"/>
              </w:rPr>
              <w:t>gtpase</w:t>
            </w:r>
            <w:proofErr w:type="spellEnd"/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 xml:space="preserve">sar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706,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9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Vacuolar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 xml:space="preserve">ATP synthase subunit 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40,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6B7BE6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6B7BE6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val="en-US" w:eastAsia="pt-BR"/>
              </w:rPr>
              <w:t>8. REGULATION OF METABOLISM AND PROTEIN 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5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eptid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ethioni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lfoxid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45,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9. CELLULAR TRANSPORT, TRANSPORT FACILITIES AND TRANSPORT ROU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84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ABC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ansporter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50,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6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44332C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Arp2/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3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577,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B037A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1,521961536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04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rsenic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ump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driving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tp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158,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1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DUF207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0,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8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yn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light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005,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18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GTP binding nuclear protein GSP1 Ra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8463,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B037A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2,509290432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65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GTP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bind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60,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6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Meiotically up regulated gene 87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,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10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embran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83,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10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Nucle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or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59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55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hosphatidylinosito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transfer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SFH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91,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97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Plasma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membrane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tpas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4,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1060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nar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sec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2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nar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sec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5,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B037A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40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Vacuolar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 xml:space="preserve">ATP synthase catalytic subunit 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001,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B037A8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B037A8">
              <w:rPr>
                <w:rFonts w:ascii="Arial" w:eastAsia="Times New Roman" w:hAnsi="Arial" w:cs="Arial"/>
                <w:lang w:eastAsia="pt-BR"/>
              </w:rPr>
              <w:t>1,5068177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val="en-US" w:eastAsia="pt-BR"/>
              </w:rPr>
              <w:t>10. CELLULAR COMMUNICATION / SIGNAL TRANSDUCTION MECHAN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83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CORD and CS domain containing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542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A7071E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A7071E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19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ab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eranylgerany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transferas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escor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45,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A7071E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A7071E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99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44332C" w:rsidP="0044332C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RAB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>1</w:t>
            </w:r>
            <w:r>
              <w:rPr>
                <w:rFonts w:ascii="Arial" w:eastAsia="Times New Roman" w:hAnsi="Arial" w:cs="Arial"/>
                <w:lang w:eastAsia="pt-BR"/>
              </w:rPr>
              <w:t>A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369,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A7071E" w:rsidRDefault="004130E4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A7071E">
              <w:rPr>
                <w:rFonts w:ascii="Arial" w:eastAsia="Times New Roman" w:hAnsi="Arial" w:cs="Arial"/>
                <w:lang w:eastAsia="pt-BR"/>
              </w:rPr>
              <w:t>1,93479238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78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44332C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Ser/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Thr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hosphatase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07,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A7071E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A7071E">
              <w:rPr>
                <w:rFonts w:ascii="Arial" w:eastAsia="Times New Roman" w:hAnsi="Arial" w:cs="Arial"/>
                <w:lang w:eastAsia="pt-BR"/>
              </w:rPr>
              <w:t>2,293318702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F003B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11. CELL RESCUE, DEFENSE AND VIRUL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en-US"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27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rsenit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resistance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Ar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49,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7E275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09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tochr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c peroxid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459,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7E275C" w:rsidRDefault="007E275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E275C">
              <w:rPr>
                <w:rFonts w:ascii="Arial" w:eastAsia="Times New Roman" w:hAnsi="Arial" w:cs="Arial"/>
                <w:lang w:eastAsia="pt-BR"/>
              </w:rPr>
              <w:t>2,63794453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65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tochr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c peroxi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d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8,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7E275C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E275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93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ytochrom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c peroxid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386,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7E275C" w:rsidRDefault="007E275C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E275C">
              <w:rPr>
                <w:rFonts w:ascii="Arial" w:eastAsia="Times New Roman" w:hAnsi="Arial" w:cs="Arial"/>
                <w:lang w:eastAsia="pt-BR"/>
              </w:rPr>
              <w:t>2,117000017</w:t>
            </w:r>
          </w:p>
        </w:tc>
      </w:tr>
      <w:tr w:rsidR="00E14328" w:rsidRPr="001036C1" w:rsidTr="00513DB0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78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a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hock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96,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7E275C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7E275C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E14328" w:rsidRPr="001036C1" w:rsidTr="00513DB0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9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Hsp10 lik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3411,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E14328" w:rsidRDefault="00C0442D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C0442D">
              <w:rPr>
                <w:rFonts w:ascii="Arial" w:eastAsia="Times New Roman" w:hAnsi="Arial" w:cs="Arial"/>
                <w:lang w:eastAsia="pt-BR"/>
              </w:rPr>
              <w:t>1</w:t>
            </w:r>
            <w:r w:rsidR="00E14328" w:rsidRPr="00C0442D">
              <w:rPr>
                <w:rFonts w:ascii="Arial" w:eastAsia="Times New Roman" w:hAnsi="Arial" w:cs="Arial"/>
                <w:lang w:eastAsia="pt-BR"/>
              </w:rPr>
              <w:t>0,</w:t>
            </w:r>
            <w:r w:rsidRPr="00C0442D">
              <w:rPr>
                <w:rFonts w:ascii="Arial" w:eastAsia="Times New Roman" w:hAnsi="Arial" w:cs="Arial"/>
                <w:lang w:eastAsia="pt-BR"/>
              </w:rPr>
              <w:t>27794075</w:t>
            </w:r>
          </w:p>
        </w:tc>
      </w:tr>
      <w:tr w:rsidR="00E14328" w:rsidRPr="001036C1" w:rsidTr="00513DB0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9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Hsp60 lik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4302,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E14328" w:rsidRDefault="003F463B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3F463B">
              <w:rPr>
                <w:rFonts w:ascii="Arial" w:eastAsia="Times New Roman" w:hAnsi="Arial" w:cs="Arial"/>
                <w:lang w:eastAsia="pt-BR"/>
              </w:rPr>
              <w:t>4,953032542</w:t>
            </w:r>
          </w:p>
        </w:tc>
      </w:tr>
      <w:tr w:rsidR="00E14328" w:rsidRPr="001036C1" w:rsidTr="00513DB0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39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Hsp70 lik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0301,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9A2E03" w:rsidRDefault="009A2E03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A2E03">
              <w:rPr>
                <w:rFonts w:ascii="Arial" w:eastAsia="Times New Roman" w:hAnsi="Arial" w:cs="Arial"/>
                <w:lang w:eastAsia="pt-BR"/>
              </w:rPr>
              <w:t>2,</w:t>
            </w:r>
            <w:r>
              <w:rPr>
                <w:rFonts w:ascii="Arial" w:eastAsia="Times New Roman" w:hAnsi="Arial" w:cs="Arial"/>
                <w:lang w:eastAsia="pt-BR"/>
              </w:rPr>
              <w:t>6</w:t>
            </w:r>
            <w:r w:rsidRPr="009A2E03">
              <w:rPr>
                <w:rFonts w:ascii="Arial" w:eastAsia="Times New Roman" w:hAnsi="Arial" w:cs="Arial"/>
                <w:lang w:eastAsia="pt-BR"/>
              </w:rPr>
              <w:t>9123449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80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Heat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 xml:space="preserve">shock 70 </w:t>
            </w:r>
            <w:proofErr w:type="spellStart"/>
            <w:r w:rsidRPr="001036C1">
              <w:rPr>
                <w:rFonts w:ascii="Arial" w:eastAsia="Times New Roman" w:hAnsi="Arial" w:cs="Arial"/>
                <w:lang w:val="en-US" w:eastAsia="pt-BR"/>
              </w:rPr>
              <w:t>kda</w:t>
            </w:r>
            <w:proofErr w:type="spellEnd"/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>protein C precurs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309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9A2E03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9A2E03">
              <w:rPr>
                <w:rFonts w:ascii="Arial" w:eastAsia="Times New Roman" w:hAnsi="Arial" w:cs="Arial"/>
                <w:lang w:eastAsia="pt-BR"/>
              </w:rPr>
              <w:t>2,801065755</w:t>
            </w:r>
          </w:p>
        </w:tc>
      </w:tr>
      <w:tr w:rsidR="00E14328" w:rsidRPr="001036C1" w:rsidTr="00513DB0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078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Hsp88 like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1036C1" w:rsidRDefault="00E14328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480,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328" w:rsidRPr="00E14328" w:rsidRDefault="00327F09" w:rsidP="00513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327F09">
              <w:rPr>
                <w:rFonts w:ascii="Arial" w:eastAsia="Times New Roman" w:hAnsi="Arial" w:cs="Arial"/>
                <w:lang w:eastAsia="pt-BR"/>
              </w:rPr>
              <w:t>2,36316072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11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a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hock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r w:rsidR="00657B6D">
              <w:rPr>
                <w:rFonts w:ascii="Arial" w:eastAsia="Times New Roman" w:hAnsi="Arial" w:cs="Arial"/>
                <w:lang w:eastAsia="pt-BR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722,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9A2E03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17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a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hock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SSC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6061,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9A2E03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9A2E03">
              <w:rPr>
                <w:rFonts w:ascii="Arial" w:eastAsia="Times New Roman" w:hAnsi="Arial" w:cs="Arial"/>
                <w:lang w:eastAsia="pt-BR"/>
              </w:rPr>
              <w:t>3,28708139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47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ea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>t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hock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STI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316,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A2E03" w:rsidRDefault="009A2E03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A2E03">
              <w:rPr>
                <w:rFonts w:ascii="Arial" w:eastAsia="Times New Roman" w:hAnsi="Arial" w:cs="Arial"/>
                <w:lang w:eastAsia="pt-BR"/>
              </w:rPr>
              <w:t>3,1899331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4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itoge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tivate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kin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63,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A2E03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A2E03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6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Stress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p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05,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A2E03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A2E03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2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hio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pecific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ntioxidan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3966,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A2E03" w:rsidRDefault="009A2E03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A2E03">
              <w:rPr>
                <w:rFonts w:ascii="Arial" w:eastAsia="Times New Roman" w:hAnsi="Arial" w:cs="Arial"/>
                <w:lang w:eastAsia="pt-BR"/>
              </w:rPr>
              <w:t>1,91554078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0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hioredox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ductase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9,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9A2E03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9A2E03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12. CELL FATE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1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44332C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Arp2/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3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8,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  <w:r w:rsidRPr="003D1A67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lang w:eastAsia="pt-BR"/>
              </w:rPr>
              <w:t>13. BIOGENESIS OF CELLULAR COMPON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2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c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549,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D1A67" w:rsidRDefault="003D1A67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D1A67">
              <w:rPr>
                <w:rFonts w:ascii="Arial" w:eastAsia="Times New Roman" w:hAnsi="Arial" w:cs="Arial"/>
                <w:lang w:eastAsia="pt-BR"/>
              </w:rPr>
              <w:t>2,61169641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17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44332C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Arp</w:t>
            </w:r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2/3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="001036C1" w:rsidRPr="001036C1">
              <w:rPr>
                <w:rFonts w:ascii="Arial" w:eastAsia="Times New Roman" w:hAnsi="Arial" w:cs="Arial"/>
                <w:lang w:eastAsia="pt-BR"/>
              </w:rPr>
              <w:t xml:space="preserve"> 20 </w:t>
            </w:r>
            <w:proofErr w:type="spellStart"/>
            <w:r w:rsidR="00A14E77" w:rsidRPr="001036C1">
              <w:rPr>
                <w:rFonts w:ascii="Arial" w:eastAsia="Times New Roman" w:hAnsi="Arial" w:cs="Arial"/>
                <w:lang w:eastAsia="pt-BR"/>
              </w:rPr>
              <w:t>kda</w:t>
            </w:r>
            <w:proofErr w:type="spellEnd"/>
            <w:r w:rsidR="00A14E77"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477,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D1A67" w:rsidRDefault="003D1A67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D1A67">
              <w:rPr>
                <w:rFonts w:ascii="Arial" w:eastAsia="Times New Roman" w:hAnsi="Arial" w:cs="Arial"/>
                <w:lang w:eastAsia="pt-BR"/>
              </w:rPr>
              <w:t>1,786038401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637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ropomyos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226,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D1A67" w:rsidRDefault="003D1A67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D1A67">
              <w:rPr>
                <w:rFonts w:ascii="Arial" w:eastAsia="Times New Roman" w:hAnsi="Arial" w:cs="Arial"/>
                <w:lang w:eastAsia="pt-BR"/>
              </w:rPr>
              <w:t>1,71600689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178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ubul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beta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h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290,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D1A67" w:rsidRDefault="003D1A67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D1A67">
              <w:rPr>
                <w:rFonts w:ascii="Arial" w:eastAsia="Times New Roman" w:hAnsi="Arial" w:cs="Arial"/>
                <w:lang w:eastAsia="pt-BR"/>
              </w:rPr>
              <w:t>2,1382762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28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Tubul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alpha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748,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D1A67" w:rsidRDefault="003D1A67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D1A67">
              <w:rPr>
                <w:rFonts w:ascii="Arial" w:eastAsia="Times New Roman" w:hAnsi="Arial" w:cs="Arial"/>
                <w:lang w:eastAsia="pt-BR"/>
              </w:rPr>
              <w:t>2,94467967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14. CELL TYPE DIFFEREN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46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imbr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92,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D1A67" w:rsidRDefault="00ED5735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D1A67">
              <w:rPr>
                <w:rFonts w:ascii="Arial" w:eastAsia="Times New Roman" w:hAnsi="Arial" w:cs="Arial"/>
                <w:lang w:eastAsia="pt-BR"/>
              </w:rPr>
              <w:t>1,95423735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84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val="en-US" w:eastAsia="pt-BR"/>
              </w:rPr>
            </w:pPr>
            <w:r w:rsidRPr="001036C1">
              <w:rPr>
                <w:rFonts w:ascii="Arial" w:eastAsia="Times New Roman" w:hAnsi="Arial" w:cs="Arial"/>
                <w:lang w:val="en-US" w:eastAsia="pt-BR"/>
              </w:rPr>
              <w:t xml:space="preserve">Phosphoprotein </w:t>
            </w:r>
            <w:r w:rsidR="001036C1" w:rsidRPr="001036C1">
              <w:rPr>
                <w:rFonts w:ascii="Arial" w:eastAsia="Times New Roman" w:hAnsi="Arial" w:cs="Arial"/>
                <w:lang w:val="en-US" w:eastAsia="pt-BR"/>
              </w:rPr>
              <w:t>phosphatase 2A regulatory subuni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15,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3D1A67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3D1A67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9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15. UNCLASSIF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E14328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eastAsia="pt-BR"/>
              </w:rPr>
            </w:pP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17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3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3525,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062ECA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2,07508064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879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Ankyr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repeat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78,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1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BAR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751,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062ECA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1,61607438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11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222222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hypothet</w:t>
            </w:r>
            <w:r w:rsidR="001036C1" w:rsidRPr="001036C1">
              <w:rPr>
                <w:rFonts w:ascii="Arial" w:eastAsia="Times New Roman" w:hAnsi="Arial" w:cs="Arial"/>
                <w:color w:val="222222"/>
                <w:lang w:eastAsia="pt-BR"/>
              </w:rPr>
              <w:t>ical</w:t>
            </w:r>
            <w:proofErr w:type="spellEnd"/>
            <w:r w:rsidR="001036C1"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color w:val="222222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042,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062ECA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2,459603053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73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222222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76,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744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222222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44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797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222222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40,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1111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222222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33,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1167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222222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222222"/>
                <w:lang w:eastAsia="pt-BR"/>
              </w:rPr>
              <w:t>Cons</w:t>
            </w:r>
            <w:r w:rsidR="001036C1" w:rsidRPr="001036C1">
              <w:rPr>
                <w:rFonts w:ascii="Arial" w:eastAsia="Times New Roman" w:hAnsi="Arial" w:cs="Arial"/>
                <w:color w:val="222222"/>
                <w:lang w:eastAsia="pt-BR"/>
              </w:rPr>
              <w:t>erved</w:t>
            </w:r>
            <w:proofErr w:type="spellEnd"/>
            <w:r w:rsidR="001036C1"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color w:val="222222"/>
                <w:lang w:eastAsia="pt-BR"/>
              </w:rPr>
              <w:t>hypothetical</w:t>
            </w:r>
            <w:proofErr w:type="spellEnd"/>
            <w:r w:rsidR="001036C1" w:rsidRPr="001036C1">
              <w:rPr>
                <w:rFonts w:ascii="Arial" w:eastAsia="Times New Roman" w:hAnsi="Arial" w:cs="Arial"/>
                <w:color w:val="222222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color w:val="222222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96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23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94,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34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19,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555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2250,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793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57,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981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52,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001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22,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00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86,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055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20,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lastRenderedPageBreak/>
              <w:t>HCAG_0101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17,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138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20,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17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08,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062ECA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3,254374032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20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522,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25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1,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373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</w:t>
            </w:r>
            <w:r w:rsidR="001036C1" w:rsidRPr="001036C1">
              <w:rPr>
                <w:rFonts w:ascii="Arial" w:eastAsia="Times New Roman" w:hAnsi="Arial" w:cs="Arial"/>
                <w:color w:val="000000"/>
                <w:lang w:eastAsia="pt-BR"/>
              </w:rPr>
              <w:t>otein</w:t>
            </w:r>
            <w:proofErr w:type="spellEnd"/>
            <w:r w:rsidR="001036C1"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91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474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Conserv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90,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29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DUF1014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59,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06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DUF1348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omain-contain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60,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219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GCY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44,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012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040,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1035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ypothetical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18,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062ECA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2,054433269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3758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Mitochondrial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grp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353,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062ECA" w:rsidP="00062EC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2,585709628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640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PCI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doma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ntaining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98,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139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808,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385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12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450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="001036C1"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="001036C1"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83,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93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32,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992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96,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0993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97,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10315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929,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1051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368,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10780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4735,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062ECA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9,1157167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1078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1761,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10924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685,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HCAG_11286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A14E77" w:rsidP="001036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edicted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color w:val="000000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47,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lastRenderedPageBreak/>
              <w:t>HCAG_0385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RSC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complex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subuni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724,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062ECA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1,934792385</w:t>
            </w:r>
          </w:p>
        </w:tc>
      </w:tr>
      <w:tr w:rsidR="001036C1" w:rsidRPr="001036C1" w:rsidTr="001036C1">
        <w:trPr>
          <w:trHeight w:val="319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HCAG_04361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1036C1" w:rsidRDefault="001036C1" w:rsidP="001036C1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 xml:space="preserve">Vid27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family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 xml:space="preserve"> </w:t>
            </w:r>
            <w:proofErr w:type="spellStart"/>
            <w:r w:rsidRPr="001036C1">
              <w:rPr>
                <w:rFonts w:ascii="Arial" w:eastAsia="Times New Roman" w:hAnsi="Arial" w:cs="Arial"/>
                <w:lang w:eastAsia="pt-BR"/>
              </w:rPr>
              <w:t>protein</w:t>
            </w:r>
            <w:proofErr w:type="spellEnd"/>
            <w:r w:rsidRPr="001036C1">
              <w:rPr>
                <w:rFonts w:ascii="Arial" w:eastAsia="Times New Roman" w:hAnsi="Arial" w:cs="Arial"/>
                <w:lang w:eastAsia="pt-B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36C1" w:rsidRPr="001036C1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1036C1">
              <w:rPr>
                <w:rFonts w:ascii="Arial" w:eastAsia="Times New Roman" w:hAnsi="Arial" w:cs="Arial"/>
                <w:lang w:eastAsia="pt-BR"/>
              </w:rPr>
              <w:t>516,0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6C1" w:rsidRPr="00062ECA" w:rsidRDefault="001036C1" w:rsidP="001036C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062ECA">
              <w:rPr>
                <w:rFonts w:ascii="Arial" w:eastAsia="Times New Roman" w:hAnsi="Arial" w:cs="Arial"/>
                <w:lang w:eastAsia="pt-BR"/>
              </w:rPr>
              <w:t>*</w:t>
            </w:r>
          </w:p>
        </w:tc>
      </w:tr>
    </w:tbl>
    <w:p w:rsidR="001036C1" w:rsidRPr="001036C1" w:rsidRDefault="001036C1" w:rsidP="001036C1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proofErr w:type="spellStart"/>
      <w:proofErr w:type="gramStart"/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a</w:t>
      </w:r>
      <w:proofErr w:type="spellEnd"/>
      <w:proofErr w:type="gramEnd"/>
      <w:r w:rsidR="003B1BA1">
        <w:rPr>
          <w:rFonts w:ascii="Arial" w:eastAsia="Times New Roman" w:hAnsi="Arial" w:cs="Arial"/>
          <w:color w:val="000000"/>
          <w:vertAlign w:val="superscript"/>
          <w:lang w:val="en-US" w:eastAsia="pt-BR"/>
        </w:rPr>
        <w:t xml:space="preserve">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Identification of differentially regulated proteins from </w:t>
      </w:r>
      <w:r w:rsidRPr="001036C1">
        <w:rPr>
          <w:rFonts w:ascii="Arial" w:eastAsia="Times New Roman" w:hAnsi="Arial" w:cs="Arial"/>
          <w:i/>
          <w:iCs/>
          <w:color w:val="000000"/>
          <w:lang w:val="en-US" w:eastAsia="pt-BR"/>
        </w:rPr>
        <w:t xml:space="preserve">Histoplasma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genome database (http://www.broadinstitute.org/annotation/genome/histoplasma_capsulatum/MultiHome.html) using the </w:t>
      </w:r>
      <w:proofErr w:type="spellStart"/>
      <w:r w:rsidRPr="001036C1">
        <w:rPr>
          <w:rFonts w:ascii="Arial" w:eastAsia="Times New Roman" w:hAnsi="Arial" w:cs="Arial"/>
          <w:color w:val="000000"/>
          <w:lang w:val="en-US" w:eastAsia="pt-BR"/>
        </w:rPr>
        <w:t>ProteinLynx</w:t>
      </w:r>
      <w:proofErr w:type="spellEnd"/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lobal Server vs. 2.4 (PLGS) (Waters Corporation, Manchester, UK). </w:t>
      </w:r>
    </w:p>
    <w:p w:rsidR="001036C1" w:rsidRPr="001036C1" w:rsidRDefault="001036C1" w:rsidP="001036C1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b</w:t>
      </w:r>
      <w:r w:rsidR="003B1BA1">
        <w:rPr>
          <w:rFonts w:ascii="Arial" w:eastAsia="Times New Roman" w:hAnsi="Arial" w:cs="Arial"/>
          <w:color w:val="000000"/>
          <w:vertAlign w:val="superscript"/>
          <w:lang w:val="en-US" w:eastAsia="pt-BR"/>
        </w:rPr>
        <w:t xml:space="preserve">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Genes annotation from </w:t>
      </w:r>
      <w:r w:rsidRPr="001036C1">
        <w:rPr>
          <w:rFonts w:ascii="Arial" w:eastAsia="Times New Roman" w:hAnsi="Arial" w:cs="Arial"/>
          <w:i/>
          <w:iCs/>
          <w:color w:val="000000"/>
          <w:lang w:val="en-US" w:eastAsia="pt-BR"/>
        </w:rPr>
        <w:t>Histoplasma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genome database or by homology from NCBI database (http://www.ncbi.nlm.nih.gov/).</w:t>
      </w:r>
    </w:p>
    <w:p w:rsidR="001036C1" w:rsidRPr="001036C1" w:rsidRDefault="001036C1" w:rsidP="001036C1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c</w:t>
      </w:r>
      <w:r w:rsidR="003B1BA1">
        <w:rPr>
          <w:rFonts w:ascii="Arial" w:eastAsia="Times New Roman" w:hAnsi="Arial" w:cs="Arial"/>
          <w:color w:val="000000"/>
          <w:vertAlign w:val="superscript"/>
          <w:lang w:val="en-US" w:eastAsia="pt-BR"/>
        </w:rPr>
        <w:t xml:space="preserve">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>Yeast</w:t>
      </w:r>
      <w:r w:rsidR="00371CE6">
        <w:rPr>
          <w:rFonts w:ascii="Arial" w:eastAsia="Times New Roman" w:hAnsi="Arial" w:cs="Arial"/>
          <w:color w:val="000000"/>
          <w:lang w:val="en-US" w:eastAsia="pt-BR"/>
        </w:rPr>
        <w:t>/</w:t>
      </w:r>
      <w:r w:rsidR="00371CE6" w:rsidRPr="001036C1">
        <w:rPr>
          <w:rFonts w:ascii="Arial" w:eastAsia="Times New Roman" w:hAnsi="Arial" w:cs="Arial"/>
          <w:color w:val="000000"/>
          <w:lang w:val="en-US" w:eastAsia="pt-BR"/>
        </w:rPr>
        <w:t>Myceli</w:t>
      </w:r>
      <w:r w:rsidR="00802436">
        <w:rPr>
          <w:rFonts w:ascii="Arial" w:eastAsia="Times New Roman" w:hAnsi="Arial" w:cs="Arial"/>
          <w:color w:val="000000"/>
          <w:lang w:val="en-US" w:eastAsia="pt-BR"/>
        </w:rPr>
        <w:t>um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means: The level of expression in </w:t>
      </w:r>
      <w:r w:rsidR="00371CE6">
        <w:rPr>
          <w:rFonts w:ascii="Arial" w:eastAsia="Times New Roman" w:hAnsi="Arial" w:cs="Arial"/>
          <w:color w:val="000000"/>
          <w:lang w:val="en-US" w:eastAsia="pt-BR"/>
        </w:rPr>
        <w:t>yeast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cells divided by the level in the </w:t>
      </w:r>
      <w:r w:rsidR="00371CE6">
        <w:rPr>
          <w:rFonts w:ascii="Arial" w:eastAsia="Times New Roman" w:hAnsi="Arial" w:cs="Arial"/>
          <w:color w:val="000000"/>
          <w:lang w:val="en-US" w:eastAsia="pt-BR"/>
        </w:rPr>
        <w:t>mycelia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>.</w:t>
      </w:r>
    </w:p>
    <w:p w:rsidR="001036C1" w:rsidRPr="001036C1" w:rsidRDefault="001036C1" w:rsidP="001036C1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pt-BR"/>
        </w:rPr>
      </w:pPr>
      <w:r w:rsidRPr="001036C1">
        <w:rPr>
          <w:rFonts w:ascii="Arial" w:eastAsia="Times New Roman" w:hAnsi="Arial" w:cs="Arial"/>
          <w:color w:val="000000"/>
          <w:vertAlign w:val="superscript"/>
          <w:lang w:val="en-US" w:eastAsia="pt-BR"/>
        </w:rPr>
        <w:t>d</w:t>
      </w:r>
      <w:r w:rsidR="003B1BA1">
        <w:rPr>
          <w:rFonts w:ascii="Arial" w:eastAsia="Times New Roman" w:hAnsi="Arial" w:cs="Arial"/>
          <w:color w:val="000000"/>
          <w:vertAlign w:val="superscript"/>
          <w:lang w:val="en-US" w:eastAsia="pt-BR"/>
        </w:rPr>
        <w:t xml:space="preserve"> </w:t>
      </w:r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Biological process of differentially expressed proteins from MIPS (http://mips.helmholtz-muenchen.de/funcatDB/) and </w:t>
      </w:r>
      <w:proofErr w:type="spellStart"/>
      <w:r w:rsidRPr="001036C1">
        <w:rPr>
          <w:rFonts w:ascii="Arial" w:eastAsia="Times New Roman" w:hAnsi="Arial" w:cs="Arial"/>
          <w:color w:val="000000"/>
          <w:lang w:val="en-US" w:eastAsia="pt-BR"/>
        </w:rPr>
        <w:t>Uniprot</w:t>
      </w:r>
      <w:proofErr w:type="spellEnd"/>
      <w:r w:rsidRPr="001036C1">
        <w:rPr>
          <w:rFonts w:ascii="Arial" w:eastAsia="Times New Roman" w:hAnsi="Arial" w:cs="Arial"/>
          <w:color w:val="000000"/>
          <w:lang w:val="en-US" w:eastAsia="pt-BR"/>
        </w:rPr>
        <w:t xml:space="preserve"> databases (http://www.uniprot.org/).</w:t>
      </w:r>
    </w:p>
    <w:p w:rsidR="001036C1" w:rsidRPr="001036C1" w:rsidRDefault="001036C1" w:rsidP="001036C1">
      <w:pPr>
        <w:spacing w:after="0" w:line="240" w:lineRule="auto"/>
        <w:jc w:val="both"/>
        <w:rPr>
          <w:rFonts w:ascii="Arial" w:eastAsia="Times New Roman" w:hAnsi="Arial" w:cs="Arial"/>
          <w:color w:val="000000"/>
          <w:lang w:eastAsia="pt-BR"/>
        </w:rPr>
      </w:pPr>
      <w:r w:rsidRPr="001036C1">
        <w:rPr>
          <w:rFonts w:ascii="Arial" w:eastAsia="Times New Roman" w:hAnsi="Arial" w:cs="Arial"/>
          <w:color w:val="000000"/>
          <w:lang w:eastAsia="pt-BR"/>
        </w:rPr>
        <w:t>*</w:t>
      </w:r>
      <w:r w:rsidR="003B1BA1">
        <w:rPr>
          <w:rFonts w:ascii="Arial" w:eastAsia="Times New Roman" w:hAnsi="Arial" w:cs="Arial"/>
          <w:color w:val="000000"/>
          <w:lang w:eastAsia="pt-BR"/>
        </w:rPr>
        <w:t xml:space="preserve"> </w:t>
      </w:r>
      <w:proofErr w:type="spellStart"/>
      <w:r w:rsidRPr="001036C1">
        <w:rPr>
          <w:rFonts w:ascii="Arial" w:eastAsia="Times New Roman" w:hAnsi="Arial" w:cs="Arial"/>
          <w:color w:val="000000"/>
          <w:lang w:eastAsia="pt-BR"/>
        </w:rPr>
        <w:t>Identified</w:t>
      </w:r>
      <w:proofErr w:type="spellEnd"/>
      <w:r w:rsidRPr="001036C1">
        <w:rPr>
          <w:rFonts w:ascii="Arial" w:eastAsia="Times New Roman" w:hAnsi="Arial" w:cs="Arial"/>
          <w:color w:val="000000"/>
          <w:lang w:eastAsia="pt-BR"/>
        </w:rPr>
        <w:t xml:space="preserve"> </w:t>
      </w:r>
      <w:proofErr w:type="spellStart"/>
      <w:r w:rsidRPr="001036C1">
        <w:rPr>
          <w:rFonts w:ascii="Arial" w:eastAsia="Times New Roman" w:hAnsi="Arial" w:cs="Arial"/>
          <w:color w:val="000000"/>
          <w:lang w:eastAsia="pt-BR"/>
        </w:rPr>
        <w:t>only</w:t>
      </w:r>
      <w:proofErr w:type="spellEnd"/>
      <w:r w:rsidRPr="001036C1">
        <w:rPr>
          <w:rFonts w:ascii="Arial" w:eastAsia="Times New Roman" w:hAnsi="Arial" w:cs="Arial"/>
          <w:color w:val="000000"/>
          <w:lang w:eastAsia="pt-BR"/>
        </w:rPr>
        <w:t xml:space="preserve"> in </w:t>
      </w:r>
      <w:proofErr w:type="spellStart"/>
      <w:r w:rsidRPr="001036C1">
        <w:rPr>
          <w:rFonts w:ascii="Arial" w:eastAsia="Times New Roman" w:hAnsi="Arial" w:cs="Arial"/>
          <w:color w:val="000000"/>
          <w:lang w:eastAsia="pt-BR"/>
        </w:rPr>
        <w:t>yeast</w:t>
      </w:r>
      <w:proofErr w:type="spellEnd"/>
      <w:r w:rsidRPr="001036C1">
        <w:rPr>
          <w:rFonts w:ascii="Arial" w:eastAsia="Times New Roman" w:hAnsi="Arial" w:cs="Arial"/>
          <w:color w:val="000000"/>
          <w:lang w:eastAsia="pt-BR"/>
        </w:rPr>
        <w:t>.</w:t>
      </w:r>
    </w:p>
    <w:p w:rsidR="0089080B" w:rsidRPr="001036C1" w:rsidRDefault="0089080B" w:rsidP="001036C1">
      <w:pPr>
        <w:ind w:right="112"/>
        <w:rPr>
          <w:rFonts w:ascii="Arial" w:hAnsi="Arial" w:cs="Arial"/>
          <w:lang w:val="en-US"/>
        </w:rPr>
      </w:pPr>
    </w:p>
    <w:sectPr w:rsidR="0089080B" w:rsidRPr="001036C1" w:rsidSect="001036C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6C1"/>
    <w:rsid w:val="00062ECA"/>
    <w:rsid w:val="00081A9B"/>
    <w:rsid w:val="000B4E10"/>
    <w:rsid w:val="000D27CD"/>
    <w:rsid w:val="000E4059"/>
    <w:rsid w:val="001036C1"/>
    <w:rsid w:val="001F003B"/>
    <w:rsid w:val="001F7F6C"/>
    <w:rsid w:val="00214DD8"/>
    <w:rsid w:val="002B41B7"/>
    <w:rsid w:val="00327F09"/>
    <w:rsid w:val="00371CE6"/>
    <w:rsid w:val="00373358"/>
    <w:rsid w:val="003A2E2A"/>
    <w:rsid w:val="003B1BA1"/>
    <w:rsid w:val="003D1A67"/>
    <w:rsid w:val="003F463B"/>
    <w:rsid w:val="00405B1A"/>
    <w:rsid w:val="004130E4"/>
    <w:rsid w:val="0044332C"/>
    <w:rsid w:val="00513DB0"/>
    <w:rsid w:val="00556352"/>
    <w:rsid w:val="005C683B"/>
    <w:rsid w:val="00600C48"/>
    <w:rsid w:val="00657B6D"/>
    <w:rsid w:val="006B7BE6"/>
    <w:rsid w:val="00740F52"/>
    <w:rsid w:val="00790974"/>
    <w:rsid w:val="007A0F5E"/>
    <w:rsid w:val="007A7460"/>
    <w:rsid w:val="007E1AA7"/>
    <w:rsid w:val="007E275C"/>
    <w:rsid w:val="00802436"/>
    <w:rsid w:val="00831D71"/>
    <w:rsid w:val="00832F36"/>
    <w:rsid w:val="00857776"/>
    <w:rsid w:val="008705F6"/>
    <w:rsid w:val="0089080B"/>
    <w:rsid w:val="008C77DF"/>
    <w:rsid w:val="009250B1"/>
    <w:rsid w:val="0093144C"/>
    <w:rsid w:val="009679EC"/>
    <w:rsid w:val="009978F1"/>
    <w:rsid w:val="009A2E03"/>
    <w:rsid w:val="009F1E6C"/>
    <w:rsid w:val="00A14E77"/>
    <w:rsid w:val="00A5128E"/>
    <w:rsid w:val="00A7071E"/>
    <w:rsid w:val="00B037A8"/>
    <w:rsid w:val="00B25A07"/>
    <w:rsid w:val="00B43926"/>
    <w:rsid w:val="00B5262B"/>
    <w:rsid w:val="00C0442D"/>
    <w:rsid w:val="00C273DB"/>
    <w:rsid w:val="00C3716E"/>
    <w:rsid w:val="00D76AC5"/>
    <w:rsid w:val="00E14328"/>
    <w:rsid w:val="00E6464F"/>
    <w:rsid w:val="00ED5735"/>
    <w:rsid w:val="00ED6361"/>
    <w:rsid w:val="00F53A78"/>
    <w:rsid w:val="00FF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38553F-3E19-466F-B458-321B49A35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1036C1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1036C1"/>
    <w:rPr>
      <w:color w:val="954F72"/>
      <w:u w:val="single"/>
    </w:rPr>
  </w:style>
  <w:style w:type="paragraph" w:customStyle="1" w:styleId="font5">
    <w:name w:val="font5"/>
    <w:basedOn w:val="Normal"/>
    <w:rsid w:val="001036C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1036C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6">
    <w:name w:val="xl66"/>
    <w:basedOn w:val="Normal"/>
    <w:rsid w:val="001036C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1036C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8">
    <w:name w:val="xl68"/>
    <w:basedOn w:val="Normal"/>
    <w:rsid w:val="001036C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69">
    <w:name w:val="xl69"/>
    <w:basedOn w:val="Normal"/>
    <w:rsid w:val="001036C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1036C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1">
    <w:name w:val="xl71"/>
    <w:basedOn w:val="Normal"/>
    <w:rsid w:val="001036C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pt-BR"/>
    </w:rPr>
  </w:style>
  <w:style w:type="paragraph" w:customStyle="1" w:styleId="xl72">
    <w:name w:val="xl72"/>
    <w:basedOn w:val="Normal"/>
    <w:rsid w:val="001036C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3">
    <w:name w:val="xl73"/>
    <w:basedOn w:val="Normal"/>
    <w:rsid w:val="001036C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1036C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24"/>
      <w:szCs w:val="24"/>
      <w:lang w:eastAsia="pt-BR"/>
    </w:rPr>
  </w:style>
  <w:style w:type="paragraph" w:customStyle="1" w:styleId="xl75">
    <w:name w:val="xl75"/>
    <w:basedOn w:val="Normal"/>
    <w:rsid w:val="001036C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6">
    <w:name w:val="xl76"/>
    <w:basedOn w:val="Normal"/>
    <w:rsid w:val="001036C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7">
    <w:name w:val="xl77"/>
    <w:basedOn w:val="Normal"/>
    <w:rsid w:val="001036C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78">
    <w:name w:val="xl78"/>
    <w:basedOn w:val="Normal"/>
    <w:rsid w:val="001036C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9">
    <w:name w:val="xl79"/>
    <w:basedOn w:val="Normal"/>
    <w:rsid w:val="001036C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0">
    <w:name w:val="xl80"/>
    <w:basedOn w:val="Normal"/>
    <w:rsid w:val="001036C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1036C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2">
    <w:name w:val="xl82"/>
    <w:basedOn w:val="Normal"/>
    <w:rsid w:val="001036C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customStyle="1" w:styleId="xl83">
    <w:name w:val="xl83"/>
    <w:basedOn w:val="Normal"/>
    <w:rsid w:val="001036C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4">
    <w:name w:val="xl84"/>
    <w:basedOn w:val="Normal"/>
    <w:rsid w:val="001036C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5">
    <w:name w:val="xl85"/>
    <w:basedOn w:val="Normal"/>
    <w:rsid w:val="001036C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6">
    <w:name w:val="xl86"/>
    <w:basedOn w:val="Normal"/>
    <w:rsid w:val="001036C1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87">
    <w:name w:val="xl87"/>
    <w:basedOn w:val="Normal"/>
    <w:rsid w:val="001036C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00C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0C48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3B1BA1"/>
    <w:pPr>
      <w:ind w:left="720"/>
      <w:contextualSpacing/>
    </w:pPr>
  </w:style>
  <w:style w:type="character" w:customStyle="1" w:styleId="MenoPendente1">
    <w:name w:val="Menção Pendente1"/>
    <w:basedOn w:val="Fontepargpadro"/>
    <w:uiPriority w:val="99"/>
    <w:semiHidden/>
    <w:unhideWhenUsed/>
    <w:rsid w:val="003B1B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0FF9F-3712-4D16-81AA-108EB76A1E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3180</Words>
  <Characters>17177</Characters>
  <Application>Microsoft Office Word</Application>
  <DocSecurity>0</DocSecurity>
  <Lines>143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I</Company>
  <LinksUpToDate>false</LinksUpToDate>
  <CharactersWithSpaces>20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de Abreu Almeida</dc:creator>
  <cp:keywords/>
  <dc:description/>
  <cp:lastModifiedBy>Marcos</cp:lastModifiedBy>
  <cp:revision>2</cp:revision>
  <cp:lastPrinted>2017-10-05T13:10:00Z</cp:lastPrinted>
  <dcterms:created xsi:type="dcterms:W3CDTF">2020-05-05T19:01:00Z</dcterms:created>
  <dcterms:modified xsi:type="dcterms:W3CDTF">2020-05-05T19:01:00Z</dcterms:modified>
</cp:coreProperties>
</file>